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a. </w:t>
      </w:r>
    </w:p>
    <w:tbl>
      <w:tblPr>
        <w:tblW w:w="630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799"/>
        <w:gridCol w:w="1710"/>
        <w:gridCol w:w="1440"/>
      </w:tblGrid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y gene name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rey WormBase sequence name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it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HR-49-LB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it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HR-49 full-length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R-1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C410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R-1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5H2B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R-19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MS ??"/>
                <w:sz w:val="20"/>
                <w:szCs w:val="20"/>
              </w:rPr>
              <w:t>E02H1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R-2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06A1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R-66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09A12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R-49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10C3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R-7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1E4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R-7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MS ??"/>
                <w:sz w:val="20"/>
                <w:szCs w:val="20"/>
              </w:rPr>
              <w:t>C27C7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R-76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MS ??"/>
                <w:sz w:val="20"/>
                <w:szCs w:val="20"/>
              </w:rPr>
              <w:t>C05G6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R-79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6H2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R-105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MS ??"/>
                <w:sz w:val="20"/>
                <w:szCs w:val="20"/>
              </w:rPr>
              <w:t>C06G3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R-23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8E10A.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R-24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80D3A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enlo Regular;Times New Roman" w:hAnsi="Menlo Regular;Times New Roman" w:cs="Menlo Regular;Times New Roman"/>
                <w:color w:val="000000"/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R-24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K1037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HR-256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K697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DT-15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12B2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54D10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MBX-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MS ??"/>
                <w:sz w:val="20"/>
                <w:szCs w:val="20"/>
              </w:rPr>
              <w:t>F54A5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CD-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0J18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TR-2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90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MS Mincho;ＭＳ 明朝" w:ascii="MS Mincho;ＭＳ 明朝" w:hAnsi="MS Mincho;ＭＳ 明朝"/>
                <w:color w:val="000000"/>
                <w:sz w:val="20"/>
                <w:szCs w:val="20"/>
              </w:rPr>
              <w:t>✔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2b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371600</wp:posOffset>
                </wp:positionV>
                <wp:extent cx="4992370" cy="2697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2370" cy="269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6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86"/>
                              <w:gridCol w:w="1420"/>
                              <w:gridCol w:w="1718"/>
                              <w:gridCol w:w="1652"/>
                              <w:gridCol w:w="1486"/>
                            </w:tblGrid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vg Gal4-DBD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vg NHR-49-LBD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SEM Gal4-DBD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SEM NHR-49-LB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NHR-11aa1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65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8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NHR-13aa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58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NHR-22aa228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7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NHR-66aa18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57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NHR-105aa1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27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6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MDT-15aa(-33)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13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NHR-79aa1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QN-8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RAD-51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Filamin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DIM-1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TP-CL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=6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5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3.1pt;height:212.4pt;mso-wrap-distance-left:0pt;mso-wrap-distance-right:9pt;mso-wrap-distance-top:0pt;mso-wrap-distance-bottom:0pt;margin-top:108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86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86"/>
                        <w:gridCol w:w="1420"/>
                        <w:gridCol w:w="1718"/>
                        <w:gridCol w:w="1652"/>
                        <w:gridCol w:w="1486"/>
                      </w:tblGrid>
                      <w:tr>
                        <w:trPr>
                          <w:trHeight w:val="227" w:hRule="atLeast"/>
                        </w:trPr>
                        <w:tc>
                          <w:tcPr>
                            <w:tcW w:w="1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vg Gal4-DBD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vg NHR-49-LBD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SEM Gal4-DBD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SEM NHR-49-LBD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NHR-11aa1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65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8.8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NHR-13aa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58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2.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NHR-22aa228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70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2.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NHR-66aa18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57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.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NHR-105aa1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27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6.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MDT-15aa(-33)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13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5.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NHR-79aa1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QN-8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.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RAD-51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6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Filamin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7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DIM-1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TP-CL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=6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5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2c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600835</wp:posOffset>
                </wp:positionV>
                <wp:extent cx="4700270" cy="587756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0270" cy="5877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0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72"/>
                              <w:gridCol w:w="1548"/>
                              <w:gridCol w:w="1962"/>
                              <w:gridCol w:w="2520"/>
                            </w:tblGrid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Gal4-AD fusion starts at aa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In Fram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# of times cDNA fished (as determined by sequencing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NHR-11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NHR-13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-2 (linker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NHR-13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NHR-13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NHR-22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-4 (linker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NHR-22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NHR-22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NHR-22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NHR-22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228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NHR-66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NHR-66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NHR-66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NHR-66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347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NHR-79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NHR-105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-4 (linker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NHR-105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-2(linker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NHR-256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MDT-15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-33 (linker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PQN-82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RAD-51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DIM-1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480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B0365.1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745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66H1B.2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999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Unidentifiable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54" w:right="1044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0.1pt;height:462.8pt;mso-wrap-distance-left:0pt;mso-wrap-distance-right:9pt;mso-wrap-distance-top:0pt;mso-wrap-distance-bottom:0pt;margin-top:126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40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72"/>
                        <w:gridCol w:w="1548"/>
                        <w:gridCol w:w="1962"/>
                        <w:gridCol w:w="2520"/>
                      </w:tblGrid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Gal4-AD fusion starts at aa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54" w:right="1044" w:hanging="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In Fram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# of times cDNA fished (as determined by sequencing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NHR-11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NHR-13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-2 (linker)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NHR-13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NHR-13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NHR-22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-4 (linker)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NHR-22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NHR-22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NHR-22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NHR-22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228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NHR-66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NHR-66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NHR-66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NHR-66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347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NHR-79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NHR-105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-4 (linker)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NHR-105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-2(linker)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NHR-256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MDT-15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-33 (linker)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PQN-82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RAD-51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DIM-1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480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B0365.1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745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66H1B.2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999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Unidentifiable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54" w:right="1044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  <w:font w:name="Menlo Regular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Normal"/>
    <w:qFormat/>
    <w:pPr>
      <w:ind w:firstLine="72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6:57:00Z</dcterms:created>
  <dc:creator>mvglab</dc:creator>
  <dc:description/>
  <cp:keywords/>
  <dc:language>en-US</dc:language>
  <cp:lastModifiedBy>mvglab</cp:lastModifiedBy>
  <dcterms:modified xsi:type="dcterms:W3CDTF">2012-01-26T18:07:00Z</dcterms:modified>
  <cp:revision>4</cp:revision>
  <dc:subject/>
  <dc:title>Table S2a</dc:title>
</cp:coreProperties>
</file>